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bookmarkStart w:id="0" w:name="_GoBack"/>
      <w:bookmarkEnd w:id="0"/>
      <w:r>
        <w:rPr>
          <w:rFonts w:cs="Arial" w:ascii="Arial" w:hAnsi="Arial"/>
          <w:b/>
          <w:sz w:val="20"/>
          <w:szCs w:val="20"/>
          <w:lang w:val="en-US"/>
        </w:rPr>
        <w:t>Supplementary Figure 1.</w:t>
      </w:r>
      <w:r>
        <w:rPr>
          <w:rFonts w:cs="Arial" w:ascii="Arial" w:hAnsi="Arial"/>
          <w:sz w:val="20"/>
          <w:szCs w:val="20"/>
          <w:lang w:val="en-US"/>
        </w:rPr>
        <w:t xml:space="preserve"> Definition of 25 food groups for principal component factor analysis based on slightly modified versions of the EPIC-SOFT food (sub-) groups defined by Slimani </w:t>
      </w:r>
      <w:r>
        <w:rPr>
          <w:rFonts w:cs="Arial" w:ascii="Arial" w:hAnsi="Arial"/>
          <w:i/>
          <w:sz w:val="20"/>
          <w:szCs w:val="20"/>
          <w:lang w:val="en-US"/>
        </w:rPr>
        <w:t>et al</w:t>
      </w:r>
      <w:r>
        <w:rPr>
          <w:rFonts w:cs="Arial" w:ascii="Arial" w:hAnsi="Arial"/>
          <w:sz w:val="20"/>
          <w:szCs w:val="20"/>
          <w:lang w:val="en-US"/>
        </w:rPr>
        <w:t>, 2002.</w:t>
      </w:r>
    </w:p>
    <w:p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5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0"/>
        <w:gridCol w:w="6489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 FFQ items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</w:t>
            </w:r>
          </w:p>
        </w:tc>
        <w:tc>
          <w:tcPr>
            <w:tcW w:w="450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 food classes</w:t>
            </w:r>
          </w:p>
        </w:tc>
        <w:tc>
          <w:tcPr>
            <w:tcW w:w="450" w:type="dxa"/>
            <w:tcBorders>
              <w:lef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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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</w:t>
            </w:r>
          </w:p>
        </w:tc>
        <w:tc>
          <w:tcPr>
            <w:tcW w:w="6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‘unclassified’ food classes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</w:t>
            </w:r>
          </w:p>
        </w:tc>
        <w:tc>
          <w:tcPr>
            <w:tcW w:w="6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other food classes (spices, herbs, and flavourings; chicory, substitutes; artificial sweeteners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 food classe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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main food groups + 12 subgroups + soy products group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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8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5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 Potato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. Vegetabl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3. Legum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82" w:hanging="882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4. Fruits (including 2 additional phytoestrogen-rich items, i.e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esame/flaxseeds, and sunflower-/pumpkin-seeds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5. Dairy produc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ereals and cereal produc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6. Pasta, rice and other grain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7. Bread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8. Other cereals and cereal produc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eat and meat produc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9. Red meat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0. Poultry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1. Processed meat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2. Fish and shellfish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3. Eggs and egg produc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dded fa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4. Vegetable oil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5. Butter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6. Margarine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17. Deep-frying fat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8. Sugar and confectionery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9. Cak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0. Non-alcoholic beverag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Alcoholic beverag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21. Wine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2"/>
              <w:rPr>
                <w:rFonts w:ascii="Arial" w:hAnsi="Arial" w:cs="Arial"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22. Other alcoholic beverage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3. Sauces and condiment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24. Soups and bouillons</w:t>
            </w:r>
          </w:p>
        </w:tc>
      </w:tr>
      <w:tr>
        <w:trPr/>
        <w:tc>
          <w:tcPr>
            <w:tcW w:w="8559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72" w:hanging="1530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 xml:space="preserve">25. Soy products (including 4 additional phytoestrogen-rich items, i.e.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oy milk, soy beans, tofu, soy spread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>
      <w:pPr>
        <w:pStyle w:val="NoSpacing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egenda: The 12 subgroups are in italics.</w:t>
      </w:r>
    </w:p>
    <w:p>
      <w:pPr>
        <w:pStyle w:val="NoSpacing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28" w:right="1728" w:gutter="0" w:header="0" w:top="1728" w:footer="720" w:bottom="1728"/>
      <w:pgNumType w:start="2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6:07:00Z</dcterms:created>
  <dc:creator>vrieling</dc:creator>
  <dc:description/>
  <cp:keywords/>
  <dc:language>en-US</dc:language>
  <cp:lastModifiedBy>shamantha</cp:lastModifiedBy>
  <cp:lastPrinted>2012-05-23T16:21:00Z</cp:lastPrinted>
  <dcterms:modified xsi:type="dcterms:W3CDTF">2012-11-17T06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